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22F" w:rsidRPr="004D0B01" w:rsidRDefault="006C0077" w:rsidP="004D0B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orting Information 1 : </w:t>
      </w:r>
      <w:r w:rsidR="0015422F" w:rsidRPr="004D0B01">
        <w:rPr>
          <w:rFonts w:ascii="Arial" w:hAnsi="Arial" w:cs="Arial"/>
          <w:b/>
          <w:sz w:val="24"/>
          <w:szCs w:val="24"/>
          <w:lang w:val="en-US"/>
        </w:rPr>
        <w:t>Protein Identification by Mass Spectrometry (MS) and Database Searching</w:t>
      </w:r>
    </w:p>
    <w:p w:rsidR="0015422F" w:rsidRPr="004D0B01" w:rsidRDefault="0015422F" w:rsidP="004D0B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D0B01">
        <w:rPr>
          <w:rFonts w:ascii="Arial" w:hAnsi="Arial" w:cs="Arial"/>
          <w:sz w:val="24"/>
          <w:szCs w:val="24"/>
          <w:lang w:val="en-US"/>
        </w:rPr>
        <w:t xml:space="preserve">Spots of interest were manually excised. Spots excised from gels were placed into 96-well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icrotiter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plates. Then, in-gel digestion was carried out with </w:t>
      </w:r>
      <w:proofErr w:type="spellStart"/>
      <w:r w:rsidR="00661C89">
        <w:rPr>
          <w:rFonts w:ascii="Arial" w:hAnsi="Arial" w:cs="Arial"/>
          <w:sz w:val="24"/>
          <w:szCs w:val="24"/>
          <w:lang w:val="en-US"/>
        </w:rPr>
        <w:t>trypsin</w:t>
      </w:r>
      <w:proofErr w:type="spellEnd"/>
      <w:r w:rsidR="00661C89">
        <w:rPr>
          <w:rFonts w:ascii="Arial" w:hAnsi="Arial" w:cs="Arial"/>
          <w:sz w:val="24"/>
          <w:szCs w:val="24"/>
          <w:lang w:val="en-US"/>
        </w:rPr>
        <w:t xml:space="preserve"> as described by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 </w:t>
      </w:r>
      <w:r w:rsidR="00A1148A" w:rsidRPr="00A1148A">
        <w:rPr>
          <w:rFonts w:ascii="Arial" w:hAnsi="Arial" w:cs="Arial"/>
          <w:sz w:val="24"/>
          <w:szCs w:val="24"/>
          <w:lang w:val="en-US"/>
        </w:rPr>
        <w:t>Shevchenko et al.</w:t>
      </w:r>
      <w:r w:rsidR="00A1148A">
        <w:rPr>
          <w:rFonts w:ascii="Arial" w:hAnsi="Arial" w:cs="Arial"/>
          <w:sz w:val="24"/>
          <w:szCs w:val="24"/>
          <w:lang w:val="en-US"/>
        </w:rPr>
        <w:t xml:space="preserve"> </w:t>
      </w:r>
      <w:r w:rsidR="00DD1F3A">
        <w:rPr>
          <w:rFonts w:ascii="Arial" w:hAnsi="Arial" w:cs="Arial"/>
          <w:sz w:val="24"/>
          <w:szCs w:val="24"/>
          <w:lang w:val="en-US"/>
        </w:rPr>
        <w:fldChar w:fldCharType="begin"/>
      </w:r>
      <w:r w:rsidR="007958B2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2h1v5sio9d","properties":{"formattedCitation":"[1]","plainCitation":"[1]"},"citationItems":[{"id":178,"uris":["http://zotero.org/users/local/Ytsr1gDv/items/I95BK7Q8"],"uri":["http://zotero.org/users/local/Ytsr1gDv/items/I95BK7Q8"],"itemData":{"id":178,"type":"article-journal","title":"Archived polyacrylamide gels as a resource for proteome characterization by mass spectrometry","container-title":"Electrophoresis","page":"1194-1203","volume":"22","issue":"6","source":"NCBI PubMed","abstract":"Mass spectrometry was applied to identify protein spots excised from an archived two-dimensional polyacrylamide gel that had been dried and stored for eight years at room temperature. All proteins were successfully identified. Detailed characterization of protein digests by matrix-assisted laser desorption/ionization (MALDI) peptide mapping, nanoelectrospray tandem mass spectrometry and MALDI-quadrupole time-of-flight mass spectrometry revealed no evidence of protein degradation or modifications that could hamper identification of proteins in a sequence database. The experiment with a model protein demonstrated that the pattern of tryptic peptides and the yield of individual peptides were not noticeably changed in the in-gel digest of the archived protein spot compared to the digest of the spot excised from a fresh gel. Thus, the characterization of \"archived proteomes\" has the potential to advance proteomic research without repeating \"wet\" biochemistry experiments, that had been perfected in the laboratory years ago.","DOI":"10.1002/1522-2683()22:6&lt;1194::AID-ELPS1194&gt;3.0.CO;2-A","ISSN":"0173-0835","note":"PMID: 11358147","journalAbbreviation":"Electrophoresis","language":"eng","author":[{"family":"Shevchenko","given":"A"},{"family":"Loboda","given":"A"},{"family":"Ens","given":"W"},{"family":"Schraven","given":"B"},{"family":"Standing","given":"K G"},{"family":"Shevchenko","given":"A"}],"issued":{"date-parts":[["2001",4]]},"PMID":"11358147"}}],"schema":"https://github.com/citation-style-language/schema/raw/master/csl-citation.json"} </w:instrText>
      </w:r>
      <w:r w:rsidR="00DD1F3A">
        <w:rPr>
          <w:rFonts w:ascii="Arial" w:hAnsi="Arial" w:cs="Arial"/>
          <w:sz w:val="24"/>
          <w:szCs w:val="24"/>
          <w:lang w:val="en-US"/>
        </w:rPr>
        <w:fldChar w:fldCharType="separate"/>
      </w:r>
      <w:r w:rsidR="007958B2" w:rsidRPr="007958B2">
        <w:rPr>
          <w:rFonts w:ascii="Arial" w:hAnsi="Arial" w:cs="Arial"/>
          <w:sz w:val="24"/>
          <w:lang w:val="en-US"/>
        </w:rPr>
        <w:t>[1]</w:t>
      </w:r>
      <w:r w:rsidR="00DD1F3A">
        <w:rPr>
          <w:rFonts w:ascii="Arial" w:hAnsi="Arial" w:cs="Arial"/>
          <w:sz w:val="24"/>
          <w:szCs w:val="24"/>
          <w:lang w:val="en-US"/>
        </w:rPr>
        <w:fldChar w:fldCharType="end"/>
      </w:r>
      <w:r w:rsidR="007958B2">
        <w:rPr>
          <w:rFonts w:ascii="Arial" w:hAnsi="Arial" w:cs="Arial"/>
          <w:sz w:val="24"/>
          <w:szCs w:val="24"/>
          <w:lang w:val="en-US"/>
        </w:rPr>
        <w:t xml:space="preserve"> </w:t>
      </w:r>
      <w:r w:rsidRPr="004D0B01">
        <w:rPr>
          <w:rFonts w:ascii="Arial" w:hAnsi="Arial" w:cs="Arial"/>
          <w:sz w:val="24"/>
          <w:szCs w:val="24"/>
          <w:lang w:val="en-US"/>
        </w:rPr>
        <w:t>with minor modifications and using for all steps a Freedom EVO 100 digester/spotter robot (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Tecan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, Switzerland). Spots were first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destained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two times with a mixture of 100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mmonium bicarbonate (ABC) and 50% (v/v) acetonitrile (ACN) for 45 min at 22°C and then dried using 100% ACN for 15 min. Protein spots were then reduced with 2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BC containing 10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DTT for 1 h at 60°C and then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alkylated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with 5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iodoacetamide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in 2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BC for 30 min in the dark at 22°C. Gels pieces were washed twice with 2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BC and finally shrunk two times with 100% ACN for 15 min and dried using 100% ACN for 10 min. Bands were finally completely dehydrated after 1 h at 60°C. Gel pieces were incubated with 13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μL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of sequencing grade modified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trypsin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Promega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, USA; 12.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μg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L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in 40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BC with 10% ACN, pH 8.0) overnight at 40°C. After digestion, peptides were washed with 30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μL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of 25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BC, shrunk with 100% ACN and extracted twice with a mixture of 50% ACN–5% formic acid</w:t>
      </w:r>
      <w:r w:rsidR="0072709B" w:rsidRPr="004D0B01">
        <w:rPr>
          <w:rFonts w:ascii="Arial" w:hAnsi="Arial" w:cs="Arial"/>
          <w:sz w:val="24"/>
          <w:szCs w:val="24"/>
          <w:lang w:val="en-US"/>
        </w:rPr>
        <w:t xml:space="preserve"> (FA)</w:t>
      </w:r>
      <w:r w:rsidRPr="004D0B01">
        <w:rPr>
          <w:rFonts w:ascii="Arial" w:hAnsi="Arial" w:cs="Arial"/>
          <w:sz w:val="24"/>
          <w:szCs w:val="24"/>
          <w:lang w:val="en-US"/>
        </w:rPr>
        <w:t>. Extracts were dried using a vacuum centrifuge Concentrator plus (Eppendorf).</w:t>
      </w:r>
    </w:p>
    <w:p w:rsidR="0072709B" w:rsidRPr="004D0B01" w:rsidRDefault="0072709B" w:rsidP="004D0B01">
      <w:pPr>
        <w:spacing w:after="0"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ENREF_47"/>
    </w:p>
    <w:p w:rsidR="0072709B" w:rsidRPr="004D0B01" w:rsidRDefault="0072709B" w:rsidP="004D0B0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D0B01">
        <w:rPr>
          <w:rFonts w:ascii="Arial" w:hAnsi="Arial" w:cs="Arial"/>
          <w:color w:val="000000"/>
          <w:sz w:val="24"/>
          <w:szCs w:val="24"/>
          <w:lang w:val="en-US"/>
        </w:rPr>
        <w:t>For MS and MS/MS LTQ-ORBITRAP analysis,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 analyses were realized using an Ultimate 3000 Rapid Separation Liquid Chromatographic (RSLC) system (Thermo Fisher Scientific) online with a hybrid LTQ-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Orbitrap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Velos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mass spectrometer (Thermo Fisher Scientific).  Briefly, peptides were loaded and washed on a C</w:t>
      </w:r>
      <w:r w:rsidRPr="004D0B01">
        <w:rPr>
          <w:rFonts w:ascii="Arial" w:hAnsi="Arial" w:cs="Arial"/>
          <w:sz w:val="24"/>
          <w:szCs w:val="24"/>
          <w:vertAlign w:val="subscript"/>
          <w:lang w:val="en-US"/>
        </w:rPr>
        <w:t>18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 reverse phase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precolumn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(3 µm particle size, 100 Å pore size, 150 µm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i.d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>., 1 cm length). The loading buffer contains 98% H</w:t>
      </w:r>
      <w:r w:rsidRPr="004D0B01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O, 2% ACN and 0.1%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trifluoroacetic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cid (TFA). Peptides were </w:t>
      </w:r>
      <w:r w:rsidRPr="004D0B01">
        <w:rPr>
          <w:rFonts w:ascii="Arial" w:hAnsi="Arial" w:cs="Arial"/>
          <w:sz w:val="24"/>
          <w:szCs w:val="24"/>
          <w:lang w:val="en-US"/>
        </w:rPr>
        <w:lastRenderedPageBreak/>
        <w:t>then separated on a C</w:t>
      </w:r>
      <w:r w:rsidRPr="004D0B01">
        <w:rPr>
          <w:rFonts w:ascii="Arial" w:hAnsi="Arial" w:cs="Arial"/>
          <w:sz w:val="24"/>
          <w:szCs w:val="24"/>
          <w:vertAlign w:val="subscript"/>
          <w:lang w:val="en-US"/>
        </w:rPr>
        <w:t>18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 reverse phase resin (2 µm particle size, 100 Å pore size, 75 µm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i.d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>., 15 cm length) with a 4 min “effective gradient” from 100% A (0.1% FA and 100% H</w:t>
      </w:r>
      <w:r w:rsidRPr="004D0B01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D0B01">
        <w:rPr>
          <w:rFonts w:ascii="Arial" w:hAnsi="Arial" w:cs="Arial"/>
          <w:sz w:val="24"/>
          <w:szCs w:val="24"/>
          <w:lang w:val="en-US"/>
        </w:rPr>
        <w:t>O) to 50% B (80% ACN, 0.085% FA and 20% H</w:t>
      </w:r>
      <w:r w:rsidRPr="004D0B01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D0B01">
        <w:rPr>
          <w:rFonts w:ascii="Arial" w:hAnsi="Arial" w:cs="Arial"/>
          <w:sz w:val="24"/>
          <w:szCs w:val="24"/>
          <w:lang w:val="en-US"/>
        </w:rPr>
        <w:t>O).</w:t>
      </w:r>
    </w:p>
    <w:p w:rsidR="0072709B" w:rsidRPr="004D0B01" w:rsidRDefault="0072709B" w:rsidP="004D0B0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D0B01">
        <w:rPr>
          <w:rFonts w:ascii="Arial" w:hAnsi="Arial" w:cs="Arial"/>
          <w:sz w:val="24"/>
          <w:szCs w:val="24"/>
          <w:lang w:val="en-US"/>
        </w:rPr>
        <w:t xml:space="preserve">The Linear Trap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Quadrupole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Orbitrap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mass spectrometer acquired data throughout the elution process and operated in a data dependent scheme with full MS scans acquired with the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Orbitrap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>, followed by up to 20 LTQ MS/MS CID spectra on the most abundant ions detected in the MS scan. Mass spectrometer settings were: full MS (AGC: 1*10</w:t>
      </w:r>
      <w:r w:rsidRPr="004D0B01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4D0B01">
        <w:rPr>
          <w:rFonts w:ascii="Arial" w:hAnsi="Arial" w:cs="Arial"/>
          <w:sz w:val="24"/>
          <w:szCs w:val="24"/>
          <w:lang w:val="en-US"/>
        </w:rPr>
        <w:t>, resolution: 6*10</w:t>
      </w:r>
      <w:r w:rsidRPr="004D0B01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4D0B01">
        <w:rPr>
          <w:rFonts w:ascii="Arial" w:hAnsi="Arial" w:cs="Arial"/>
          <w:sz w:val="24"/>
          <w:szCs w:val="24"/>
          <w:lang w:val="en-US"/>
        </w:rPr>
        <w:t>, m/z range 400-2000, maximum ion injection time: 500 ms); MS/MS (AGC: 5*10</w:t>
      </w:r>
      <w:r w:rsidRPr="004D0B01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4D0B01">
        <w:rPr>
          <w:rFonts w:ascii="Arial" w:hAnsi="Arial" w:cs="Arial"/>
          <w:sz w:val="24"/>
          <w:szCs w:val="24"/>
          <w:lang w:val="en-US"/>
        </w:rPr>
        <w:t>, maximum injection time: 50 ms, minimum signal threshold: 500, isolation width: 2Da, dynamic exclusion time setting: 15 s). The fragmentation was permitted of precursor with a charge state of 2, 3, 4 and up. For the spectral processing, the software used to generate .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gf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files is Proteome discoverer 1.3. The threshold of Signal to Noise for extraction values is 3. </w:t>
      </w:r>
    </w:p>
    <w:p w:rsidR="0072709B" w:rsidRDefault="0072709B" w:rsidP="004D0B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D0B01">
        <w:rPr>
          <w:rFonts w:ascii="Arial" w:hAnsi="Arial" w:cs="Arial"/>
          <w:sz w:val="24"/>
          <w:szCs w:val="24"/>
          <w:lang w:val="en-US"/>
        </w:rPr>
        <w:t xml:space="preserve">Database searches were carried out using Mascot version </w:t>
      </w:r>
      <w:r w:rsidR="002D4EAB" w:rsidRPr="004D0B01">
        <w:rPr>
          <w:rFonts w:ascii="Arial" w:hAnsi="Arial" w:cs="Arial"/>
          <w:sz w:val="24"/>
          <w:szCs w:val="24"/>
          <w:lang w:val="en-US"/>
        </w:rPr>
        <w:t>2.4</w:t>
      </w:r>
      <w:bookmarkStart w:id="1" w:name="_GoBack"/>
      <w:bookmarkEnd w:id="1"/>
      <w:r w:rsidRPr="004D0B01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atrixScience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, London, UK) on “Homo sapiens” proteins from </w:t>
      </w:r>
      <w:proofErr w:type="spellStart"/>
      <w:r w:rsidR="002D4EAB" w:rsidRPr="004D0B01">
        <w:rPr>
          <w:rFonts w:ascii="Arial" w:hAnsi="Arial" w:cs="Arial"/>
          <w:sz w:val="24"/>
          <w:szCs w:val="24"/>
          <w:lang w:val="en-US"/>
        </w:rPr>
        <w:t>SwissProt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databank containing </w:t>
      </w:r>
      <w:r w:rsidR="002D4EAB" w:rsidRPr="004D0B01">
        <w:rPr>
          <w:rFonts w:ascii="Arial" w:hAnsi="Arial" w:cs="Arial"/>
          <w:sz w:val="24"/>
          <w:szCs w:val="24"/>
          <w:lang w:val="en-US"/>
        </w:rPr>
        <w:t>20322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 sequences (</w:t>
      </w:r>
      <w:r w:rsidR="002D4EAB" w:rsidRPr="004D0B01">
        <w:rPr>
          <w:rFonts w:ascii="Arial" w:hAnsi="Arial" w:cs="Arial"/>
          <w:sz w:val="24"/>
          <w:szCs w:val="24"/>
          <w:lang w:val="en-US"/>
        </w:rPr>
        <w:t>March 2013</w:t>
      </w:r>
      <w:r w:rsidRPr="004D0B01">
        <w:rPr>
          <w:rFonts w:ascii="Arial" w:hAnsi="Arial" w:cs="Arial"/>
          <w:sz w:val="24"/>
          <w:szCs w:val="24"/>
          <w:lang w:val="en-US"/>
        </w:rPr>
        <w:t xml:space="preserve">) (http://www.ncbi.nlm.nih.gov/). The search parameters were as follows: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carbamidomethylation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s a variable modification for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cysteins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and oxidation as a variable modification for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methionines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. Up to 1 missed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tryptic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cleavage was tolerated and mass accuracy tolerance of 5 ppm for precursors and 0.45 Da for fragments were used for all </w:t>
      </w:r>
      <w:proofErr w:type="spellStart"/>
      <w:r w:rsidRPr="004D0B01">
        <w:rPr>
          <w:rFonts w:ascii="Arial" w:hAnsi="Arial" w:cs="Arial"/>
          <w:sz w:val="24"/>
          <w:szCs w:val="24"/>
          <w:lang w:val="en-US"/>
        </w:rPr>
        <w:t>tryptic</w:t>
      </w:r>
      <w:proofErr w:type="spellEnd"/>
      <w:r w:rsidRPr="004D0B01">
        <w:rPr>
          <w:rFonts w:ascii="Arial" w:hAnsi="Arial" w:cs="Arial"/>
          <w:sz w:val="24"/>
          <w:szCs w:val="24"/>
          <w:lang w:val="en-US"/>
        </w:rPr>
        <w:t xml:space="preserve"> mass searches. Positive identification was based on a Mascot score above the significance level (i.e. &lt; 5%).The reported proteins were always those with the highest number of peptide matches. Under our identification criteria, no result was found to match to multiple members of a protein family.</w:t>
      </w:r>
    </w:p>
    <w:p w:rsidR="00661C89" w:rsidRPr="00A1595E" w:rsidRDefault="00661C89" w:rsidP="00661C89">
      <w:pPr>
        <w:pStyle w:val="Bibliographie"/>
        <w:rPr>
          <w:rFonts w:ascii="Arial" w:hAnsi="Arial" w:cs="Arial"/>
          <w:lang w:val="en-US"/>
        </w:rPr>
      </w:pPr>
      <w:r w:rsidRPr="00A1595E">
        <w:rPr>
          <w:rFonts w:ascii="Arial" w:hAnsi="Arial" w:cs="Arial"/>
          <w:lang w:val="en-US"/>
        </w:rPr>
        <w:lastRenderedPageBreak/>
        <w:t xml:space="preserve">1. </w:t>
      </w:r>
      <w:r w:rsidRPr="00A1595E">
        <w:rPr>
          <w:rFonts w:ascii="Arial" w:hAnsi="Arial" w:cs="Arial"/>
          <w:lang w:val="en-US"/>
        </w:rPr>
        <w:tab/>
      </w:r>
      <w:r w:rsidRPr="00661C89">
        <w:rPr>
          <w:rFonts w:ascii="Arial" w:hAnsi="Arial" w:cs="Arial"/>
          <w:lang w:val="en-US"/>
        </w:rPr>
        <w:t>Shevchenko</w:t>
      </w:r>
      <w:r>
        <w:rPr>
          <w:rFonts w:ascii="Arial" w:hAnsi="Arial" w:cs="Arial"/>
          <w:lang w:val="en-US"/>
        </w:rPr>
        <w:t xml:space="preserve"> A</w:t>
      </w:r>
      <w:r w:rsidRPr="00A1595E">
        <w:rPr>
          <w:rFonts w:ascii="Arial" w:hAnsi="Arial" w:cs="Arial"/>
          <w:lang w:val="en-US"/>
        </w:rPr>
        <w:t xml:space="preserve">, </w:t>
      </w:r>
      <w:proofErr w:type="spellStart"/>
      <w:r w:rsidRPr="00661C89">
        <w:rPr>
          <w:rFonts w:ascii="Arial" w:hAnsi="Arial" w:cs="Arial"/>
          <w:lang w:val="en-US"/>
        </w:rPr>
        <w:t>Loboda</w:t>
      </w:r>
      <w:proofErr w:type="spellEnd"/>
      <w:r w:rsidRPr="00A1595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, </w:t>
      </w:r>
      <w:proofErr w:type="spellStart"/>
      <w:r>
        <w:rPr>
          <w:rFonts w:ascii="Arial" w:hAnsi="Arial" w:cs="Arial"/>
          <w:lang w:val="en-US"/>
        </w:rPr>
        <w:t>Ens</w:t>
      </w:r>
      <w:proofErr w:type="spellEnd"/>
      <w:r>
        <w:rPr>
          <w:rFonts w:ascii="Arial" w:hAnsi="Arial" w:cs="Arial"/>
          <w:lang w:val="en-US"/>
        </w:rPr>
        <w:t xml:space="preserve"> W, </w:t>
      </w:r>
      <w:proofErr w:type="spellStart"/>
      <w:r>
        <w:rPr>
          <w:rFonts w:ascii="Arial" w:hAnsi="Arial" w:cs="Arial"/>
          <w:lang w:val="en-US"/>
        </w:rPr>
        <w:t>Schraven</w:t>
      </w:r>
      <w:proofErr w:type="spellEnd"/>
      <w:r>
        <w:rPr>
          <w:rFonts w:ascii="Arial" w:hAnsi="Arial" w:cs="Arial"/>
          <w:lang w:val="en-US"/>
        </w:rPr>
        <w:t xml:space="preserve"> B, Standing KG et al.</w:t>
      </w:r>
      <w:r w:rsidRPr="00A1595E">
        <w:rPr>
          <w:rFonts w:ascii="Arial" w:hAnsi="Arial" w:cs="Arial"/>
          <w:lang w:val="en-US"/>
        </w:rPr>
        <w:t xml:space="preserve"> (200</w:t>
      </w:r>
      <w:r>
        <w:rPr>
          <w:rFonts w:ascii="Arial" w:hAnsi="Arial" w:cs="Arial"/>
          <w:lang w:val="en-US"/>
        </w:rPr>
        <w:t>1</w:t>
      </w:r>
      <w:r w:rsidRPr="00A1595E">
        <w:rPr>
          <w:rFonts w:ascii="Arial" w:hAnsi="Arial" w:cs="Arial"/>
          <w:lang w:val="en-US"/>
        </w:rPr>
        <w:t xml:space="preserve">) </w:t>
      </w:r>
      <w:r w:rsidRPr="00661C89">
        <w:rPr>
          <w:rFonts w:ascii="Arial" w:hAnsi="Arial" w:cs="Arial"/>
          <w:lang w:val="en-US"/>
        </w:rPr>
        <w:t xml:space="preserve">Archived </w:t>
      </w:r>
      <w:proofErr w:type="spellStart"/>
      <w:r w:rsidRPr="00661C89">
        <w:rPr>
          <w:rFonts w:ascii="Arial" w:hAnsi="Arial" w:cs="Arial"/>
          <w:lang w:val="en-US"/>
        </w:rPr>
        <w:t>polyacrylamide</w:t>
      </w:r>
      <w:proofErr w:type="spellEnd"/>
      <w:r w:rsidRPr="00661C89">
        <w:rPr>
          <w:rFonts w:ascii="Arial" w:hAnsi="Arial" w:cs="Arial"/>
          <w:lang w:val="en-US"/>
        </w:rPr>
        <w:t xml:space="preserve"> gels as a resource for proteome characterization by mass spectrometry</w:t>
      </w:r>
      <w:r>
        <w:rPr>
          <w:rFonts w:ascii="Arial" w:hAnsi="Arial" w:cs="Arial"/>
          <w:lang w:val="en-US"/>
        </w:rPr>
        <w:t>. Electrophoresis</w:t>
      </w:r>
      <w:r w:rsidRPr="00A1595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</w:t>
      </w:r>
      <w:r w:rsidRPr="00A1595E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/6</w:t>
      </w:r>
      <w:r w:rsidRPr="00A1595E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1194-1203</w:t>
      </w:r>
      <w:r w:rsidRPr="00A1595E">
        <w:rPr>
          <w:rFonts w:ascii="Arial" w:hAnsi="Arial" w:cs="Arial"/>
          <w:lang w:val="en-US"/>
        </w:rPr>
        <w:t>.</w:t>
      </w:r>
    </w:p>
    <w:bookmarkEnd w:id="0"/>
    <w:p w:rsidR="0072709B" w:rsidRPr="004D0B01" w:rsidRDefault="0072709B" w:rsidP="004D0B0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72709B" w:rsidRPr="004D0B01" w:rsidSect="008F59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4627B9"/>
    <w:multiLevelType w:val="multilevel"/>
    <w:tmpl w:val="A8A2017A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/>
  <w:defaultTabStop w:val="720"/>
  <w:hyphenationZone w:val="425"/>
  <w:characterSpacingControl w:val="doNotCompress"/>
  <w:compat/>
  <w:rsids>
    <w:rsidRoot w:val="0015422F"/>
    <w:rsid w:val="001072C9"/>
    <w:rsid w:val="0015422F"/>
    <w:rsid w:val="00191622"/>
    <w:rsid w:val="00227D4D"/>
    <w:rsid w:val="00264481"/>
    <w:rsid w:val="002D4EAB"/>
    <w:rsid w:val="00306889"/>
    <w:rsid w:val="004C15C1"/>
    <w:rsid w:val="004D0B01"/>
    <w:rsid w:val="004F64CB"/>
    <w:rsid w:val="005E04E9"/>
    <w:rsid w:val="00661C89"/>
    <w:rsid w:val="006C0077"/>
    <w:rsid w:val="007061EC"/>
    <w:rsid w:val="0072709B"/>
    <w:rsid w:val="007958B2"/>
    <w:rsid w:val="008867EC"/>
    <w:rsid w:val="008F59C5"/>
    <w:rsid w:val="009B1F05"/>
    <w:rsid w:val="00A1148A"/>
    <w:rsid w:val="00A37E91"/>
    <w:rsid w:val="00AD4B47"/>
    <w:rsid w:val="00D2470B"/>
    <w:rsid w:val="00D36D3D"/>
    <w:rsid w:val="00D56212"/>
    <w:rsid w:val="00DC577D"/>
    <w:rsid w:val="00DD1F3A"/>
    <w:rsid w:val="00E41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22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4D0B01"/>
    <w:pPr>
      <w:tabs>
        <w:tab w:val="left" w:pos="504"/>
      </w:tabs>
      <w:spacing w:after="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22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19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oteomique 3P5</Company>
  <LinksUpToDate>false</LinksUpToDate>
  <CharactersWithSpaces>5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BROUSSARD</dc:creator>
  <cp:lastModifiedBy>Virginie Lefèvre</cp:lastModifiedBy>
  <cp:revision>9</cp:revision>
  <dcterms:created xsi:type="dcterms:W3CDTF">2014-10-30T08:44:00Z</dcterms:created>
  <dcterms:modified xsi:type="dcterms:W3CDTF">2014-11-0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78Pg3eNI"/&gt;&lt;style id="http://www.zotero.org/styles/plos-one" hasBibliography="1" bibliographyStyleHasBeenSet="0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